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D0B288" w:rsidR="00FB3483"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9FAA68" w:rsidR="00FB3483"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3260A4" w:rsidR="00FB3483"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E1AF10"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B50F28"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A30F1B"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D34DC9"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ABE84A"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CA51DF"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DF0E6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F0E6E" w:rsidRPr="00930A31" w:rsidRDefault="00DF0E6E" w:rsidP="00DF0E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F0E6E" w:rsidRPr="00930A31" w:rsidRDefault="00DF0E6E" w:rsidP="00DF0E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F0E6E" w:rsidRPr="00930A31" w:rsidRDefault="00DF0E6E" w:rsidP="00DF0E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2918EC" w:rsidR="00DF0E6E" w:rsidRPr="00930A31" w:rsidRDefault="00DF0E6E" w:rsidP="00DF0E6E">
            <w:pPr>
              <w:pStyle w:val="Default"/>
              <w:spacing w:before="40" w:after="40"/>
              <w:rPr>
                <w:rFonts w:ascii="Arial" w:hAnsi="Arial" w:cs="Arial"/>
                <w:color w:val="auto"/>
                <w:sz w:val="18"/>
                <w:szCs w:val="18"/>
              </w:rPr>
            </w:pPr>
            <w:r w:rsidRPr="007F3E3F">
              <w:rPr>
                <w:rFonts w:ascii="Arial" w:hAnsi="Arial" w:cs="Arial"/>
                <w:color w:val="auto"/>
                <w:sz w:val="18"/>
                <w:szCs w:val="18"/>
              </w:rPr>
              <w:t>4</w:t>
            </w:r>
          </w:p>
        </w:tc>
      </w:tr>
      <w:tr w:rsidR="00DF0E6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F0E6E" w:rsidRPr="00930A31" w:rsidRDefault="00DF0E6E" w:rsidP="00DF0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F0E6E" w:rsidRPr="00930A31" w:rsidRDefault="00DF0E6E" w:rsidP="00DF0E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F0E6E" w:rsidRPr="00930A31" w:rsidRDefault="00DF0E6E" w:rsidP="00DF0E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49A298" w:rsidR="00DF0E6E" w:rsidRPr="00930A31" w:rsidRDefault="00DF0E6E" w:rsidP="00DF0E6E">
            <w:pPr>
              <w:pStyle w:val="Default"/>
              <w:spacing w:before="40" w:after="40"/>
              <w:rPr>
                <w:rFonts w:ascii="Arial" w:hAnsi="Arial" w:cs="Arial"/>
                <w:color w:val="auto"/>
                <w:sz w:val="18"/>
                <w:szCs w:val="18"/>
              </w:rPr>
            </w:pPr>
            <w:r w:rsidRPr="007F3E3F">
              <w:rPr>
                <w:rFonts w:ascii="Arial" w:hAnsi="Arial" w:cs="Arial"/>
                <w:color w:val="auto"/>
                <w:sz w:val="18"/>
                <w:szCs w:val="18"/>
              </w:rPr>
              <w:t>4</w:t>
            </w:r>
          </w:p>
        </w:tc>
      </w:tr>
      <w:tr w:rsidR="00DF0E6E"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F0E6E" w:rsidRPr="00930A31" w:rsidRDefault="00DF0E6E" w:rsidP="00DF0E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F0E6E" w:rsidRPr="00930A31" w:rsidRDefault="00DF0E6E" w:rsidP="00DF0E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F0E6E" w:rsidRPr="00930A31" w:rsidRDefault="00DF0E6E" w:rsidP="00DF0E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7C09B1" w:rsidR="00DF0E6E" w:rsidRPr="00930A31" w:rsidRDefault="00DF0E6E" w:rsidP="00DF0E6E">
            <w:pPr>
              <w:pStyle w:val="Default"/>
              <w:spacing w:before="40" w:after="40"/>
              <w:rPr>
                <w:rFonts w:ascii="Arial" w:hAnsi="Arial" w:cs="Arial"/>
                <w:color w:val="auto"/>
                <w:sz w:val="18"/>
                <w:szCs w:val="18"/>
              </w:rPr>
            </w:pPr>
            <w:r w:rsidRPr="007F3E3F">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F46B79"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E49A84" w:rsidR="00930A31"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BDA876"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F02678"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903F3B"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E12515" w:rsidR="00930A31"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5859B1" w:rsidR="00930A31" w:rsidRPr="00930A31" w:rsidRDefault="00FB0C1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7F8718" w:rsidR="006E5FE2"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C6404C" w:rsidR="006E5FE2" w:rsidRPr="00930A31" w:rsidRDefault="002D44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E5916C"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2FAF29" w:rsidR="00930A31" w:rsidRPr="00930A31" w:rsidRDefault="002D44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65CB17"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6</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30E718"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C9B3AB"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048851"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FAC115" w:rsidR="00930A31"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E5BFAD" w:rsidR="00930A31" w:rsidRPr="00930A31" w:rsidRDefault="002D44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F73107" w:rsidR="00930A31" w:rsidRPr="00930A31" w:rsidRDefault="002D44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F84D4B" w:rsidR="00FB3483" w:rsidRPr="00930A31" w:rsidRDefault="00DF0E6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427635" w:rsidR="00077B44"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1FC028" w:rsidR="00930A31" w:rsidRPr="00930A31" w:rsidRDefault="00DF0E6E"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B937C1" w:rsidR="00930A31" w:rsidRPr="00930A31" w:rsidRDefault="00DF0E6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12E63F" w:rsidR="00930A31" w:rsidRPr="00930A31" w:rsidRDefault="00DF0E6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41515F" w:rsidR="00930A31" w:rsidRPr="00930A31" w:rsidRDefault="00DF0E6E"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C401AF" w:rsidR="00930A31" w:rsidRPr="00930A31" w:rsidRDefault="00DF0E6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9DA225" w:rsidR="00930A31"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624A4C" w:rsidR="00930A31"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C90BD0" w:rsidR="00077B44"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D73255" w:rsidR="00077B44"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13A168" w:rsidR="00077B44" w:rsidRPr="00930A31" w:rsidRDefault="002D446C" w:rsidP="00077B44">
            <w:pPr>
              <w:pStyle w:val="Default"/>
              <w:spacing w:before="40" w:after="40"/>
              <w:rPr>
                <w:rFonts w:ascii="Arial" w:hAnsi="Arial" w:cs="Arial"/>
                <w:color w:val="auto"/>
                <w:sz w:val="18"/>
                <w:szCs w:val="18"/>
              </w:rPr>
            </w:pPr>
            <w:r>
              <w:rPr>
                <w:rFonts w:ascii="Arial" w:hAnsi="Arial" w:cs="Arial"/>
                <w:color w:val="auto"/>
                <w:sz w:val="18"/>
                <w:szCs w:val="18"/>
              </w:rPr>
              <w:t>Tables 1-3</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6919A2" w14:textId="77777777" w:rsidR="00137861" w:rsidRDefault="00137861">
      <w:r>
        <w:separator/>
      </w:r>
    </w:p>
  </w:endnote>
  <w:endnote w:type="continuationSeparator" w:id="0">
    <w:p w14:paraId="142DC03C" w14:textId="77777777" w:rsidR="00137861" w:rsidRDefault="00137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A26C5" w14:textId="77777777" w:rsidR="00137861" w:rsidRDefault="00137861">
      <w:r>
        <w:separator/>
      </w:r>
    </w:p>
  </w:footnote>
  <w:footnote w:type="continuationSeparator" w:id="0">
    <w:p w14:paraId="50AE8CCC" w14:textId="77777777" w:rsidR="00137861" w:rsidRDefault="001378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1NzM0t7QwMjIyszRR0lEKTi0uzszPAykwqgUA4uL3YiwAAAA="/>
  </w:docVars>
  <w:rsids>
    <w:rsidRoot w:val="00256BAF"/>
    <w:rsid w:val="00077B44"/>
    <w:rsid w:val="00137861"/>
    <w:rsid w:val="00152CDB"/>
    <w:rsid w:val="0018323E"/>
    <w:rsid w:val="00190C83"/>
    <w:rsid w:val="00246C93"/>
    <w:rsid w:val="00256BAF"/>
    <w:rsid w:val="002A2A06"/>
    <w:rsid w:val="002D446C"/>
    <w:rsid w:val="003103C2"/>
    <w:rsid w:val="003516AD"/>
    <w:rsid w:val="00363B8D"/>
    <w:rsid w:val="003760FB"/>
    <w:rsid w:val="003B79FF"/>
    <w:rsid w:val="00400A0B"/>
    <w:rsid w:val="00443C1D"/>
    <w:rsid w:val="00461576"/>
    <w:rsid w:val="004C1685"/>
    <w:rsid w:val="004E5255"/>
    <w:rsid w:val="005078EE"/>
    <w:rsid w:val="00550BF1"/>
    <w:rsid w:val="0059028D"/>
    <w:rsid w:val="005979B8"/>
    <w:rsid w:val="006E5FE2"/>
    <w:rsid w:val="006F3BA6"/>
    <w:rsid w:val="00726794"/>
    <w:rsid w:val="0077253C"/>
    <w:rsid w:val="00830F2C"/>
    <w:rsid w:val="008412D5"/>
    <w:rsid w:val="008A3EAE"/>
    <w:rsid w:val="008E2C91"/>
    <w:rsid w:val="00930A31"/>
    <w:rsid w:val="00947707"/>
    <w:rsid w:val="009827E5"/>
    <w:rsid w:val="00A215D2"/>
    <w:rsid w:val="00A86593"/>
    <w:rsid w:val="00AB659B"/>
    <w:rsid w:val="00AB79CE"/>
    <w:rsid w:val="00AE4BBD"/>
    <w:rsid w:val="00B51910"/>
    <w:rsid w:val="00C22710"/>
    <w:rsid w:val="00D95D84"/>
    <w:rsid w:val="00DC4F19"/>
    <w:rsid w:val="00DF0E6E"/>
    <w:rsid w:val="00E012A4"/>
    <w:rsid w:val="00E324A8"/>
    <w:rsid w:val="00E66E3A"/>
    <w:rsid w:val="00EB4C98"/>
    <w:rsid w:val="00EB610E"/>
    <w:rsid w:val="00F67C14"/>
    <w:rsid w:val="00FA7DD7"/>
    <w:rsid w:val="00FB0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yaan EL-Andari</cp:lastModifiedBy>
  <cp:revision>30</cp:revision>
  <cp:lastPrinted>2020-11-24T03:02:00Z</cp:lastPrinted>
  <dcterms:created xsi:type="dcterms:W3CDTF">2020-11-24T03:02:00Z</dcterms:created>
  <dcterms:modified xsi:type="dcterms:W3CDTF">2024-09-08T16:18:00Z</dcterms:modified>
</cp:coreProperties>
</file>